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51746" w14:textId="77777777" w:rsidR="00C26BD7" w:rsidRPr="004C4678" w:rsidRDefault="00C26BD7" w:rsidP="00C26BD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4678">
        <w:rPr>
          <w:rFonts w:ascii="Times New Roman" w:hAnsi="Times New Roman" w:cs="Times New Roman"/>
          <w:b/>
          <w:bCs/>
          <w:sz w:val="24"/>
          <w:szCs w:val="24"/>
        </w:rPr>
        <w:t>Figure 1: Description of the goals and samples used in the analyses assessing the association b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ealth care indicators</w:t>
      </w:r>
      <w:r w:rsidRPr="004C467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risk of suicide mortality</w:t>
      </w:r>
      <w:r w:rsidRPr="004C46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4678">
        <w:rPr>
          <w:rFonts w:ascii="Times New Roman" w:hAnsi="Times New Roman" w:cs="Times New Roman"/>
          <w:bCs/>
          <w:sz w:val="24"/>
          <w:szCs w:val="24"/>
        </w:rPr>
        <w:t>For the purposes of analyses, the overall sample was divided into discovery and validation (shaded grey) to assess the reproducibility of findings. Further subdivision into those with a mental health diagnosis (MH) and those without (non-MH) was performed to assess the differential effects in these disparate suicide risk</w:t>
      </w:r>
      <w:r>
        <w:rPr>
          <w:rFonts w:ascii="Times New Roman" w:hAnsi="Times New Roman" w:cs="Times New Roman"/>
          <w:bCs/>
          <w:sz w:val="24"/>
          <w:szCs w:val="24"/>
        </w:rPr>
        <w:t xml:space="preserve"> strata. The two goals and the </w:t>
      </w:r>
      <w:r w:rsidRPr="004C4678">
        <w:rPr>
          <w:rFonts w:ascii="Times New Roman" w:hAnsi="Times New Roman" w:cs="Times New Roman"/>
          <w:bCs/>
          <w:sz w:val="24"/>
          <w:szCs w:val="24"/>
        </w:rPr>
        <w:t>corresponding analyses to achieve them are listed on the left hand side of the figure, and the discovery and validation sample sets for each corresponding analysis ar</w:t>
      </w:r>
      <w:r>
        <w:rPr>
          <w:rFonts w:ascii="Times New Roman" w:hAnsi="Times New Roman" w:cs="Times New Roman"/>
          <w:bCs/>
          <w:sz w:val="24"/>
          <w:szCs w:val="24"/>
        </w:rPr>
        <w:t>e indicated by “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”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 the grid</w:t>
      </w:r>
      <w:r w:rsidRPr="004C4678">
        <w:rPr>
          <w:rFonts w:ascii="Times New Roman" w:hAnsi="Times New Roman" w:cs="Times New Roman"/>
          <w:bCs/>
          <w:sz w:val="24"/>
          <w:szCs w:val="24"/>
        </w:rPr>
        <w:t xml:space="preserve"> to the right of the analyses and under the study sample tree. </w:t>
      </w:r>
    </w:p>
    <w:p w14:paraId="2CD22F31" w14:textId="698AAE08" w:rsidR="008F60D8" w:rsidRDefault="00C26BD7" w:rsidP="00C26BD7">
      <w:r w:rsidRPr="006F5FA3"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 wp14:anchorId="08436A0D" wp14:editId="1D481731">
            <wp:extent cx="5943600" cy="2658369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6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D7"/>
    <w:rsid w:val="004B0F98"/>
    <w:rsid w:val="007605DC"/>
    <w:rsid w:val="00C2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C547"/>
  <w15:chartTrackingRefBased/>
  <w15:docId w15:val="{71EE70D1-C9D2-4954-A3BE-343069C1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ani, Brian</dc:creator>
  <cp:keywords/>
  <dc:description/>
  <cp:lastModifiedBy>Ahmedani, Brian</cp:lastModifiedBy>
  <cp:revision>1</cp:revision>
  <dcterms:created xsi:type="dcterms:W3CDTF">2021-07-29T15:49:00Z</dcterms:created>
  <dcterms:modified xsi:type="dcterms:W3CDTF">2021-07-29T15:50:00Z</dcterms:modified>
</cp:coreProperties>
</file>